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4C3E35" w14:textId="77777777" w:rsidR="00FD6E06" w:rsidRPr="00FD6E06" w:rsidRDefault="00FD6E06" w:rsidP="00F901FE">
      <w:pPr>
        <w:tabs>
          <w:tab w:val="right" w:pos="15398"/>
        </w:tabs>
        <w:rPr>
          <w:rStyle w:val="a3"/>
          <w:rFonts w:ascii="Lucida Sans" w:hAnsi="Lucida Sans"/>
          <w:sz w:val="32"/>
          <w:szCs w:val="32"/>
        </w:rPr>
      </w:pPr>
      <w:r w:rsidRPr="00FD6E06">
        <w:rPr>
          <w:rStyle w:val="a3"/>
          <w:rFonts w:ascii="Lucida Sans" w:hAnsi="Lucida Sans"/>
          <w:sz w:val="32"/>
          <w:szCs w:val="32"/>
        </w:rPr>
        <w:t>PRISMA-P 2015 Checklist</w:t>
      </w:r>
      <w:r w:rsidR="00F901FE">
        <w:rPr>
          <w:rStyle w:val="a3"/>
          <w:rFonts w:ascii="Lucida Sans" w:hAnsi="Lucida Sans"/>
          <w:sz w:val="32"/>
          <w:szCs w:val="32"/>
        </w:rPr>
        <w:tab/>
      </w:r>
    </w:p>
    <w:p w14:paraId="7EFB5F67" w14:textId="77777777" w:rsidR="00FD6E06" w:rsidRDefault="00FD6E06" w:rsidP="00FD6E06">
      <w:pPr>
        <w:pStyle w:val="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a3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a3"/>
          <w:rFonts w:ascii="Lucida Sans" w:hAnsi="Lucida Sans"/>
          <w:sz w:val="22"/>
          <w:szCs w:val="22"/>
        </w:rPr>
        <w:t xml:space="preserve">for </w:t>
      </w:r>
      <w:r w:rsidR="00CA6DD4">
        <w:rPr>
          <w:rStyle w:val="a3"/>
          <w:rFonts w:ascii="Lucida Sans" w:hAnsi="Lucida Sans"/>
          <w:sz w:val="22"/>
          <w:szCs w:val="22"/>
        </w:rPr>
        <w:t>use</w:t>
      </w:r>
      <w:r>
        <w:rPr>
          <w:rStyle w:val="a3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a3"/>
          <w:rFonts w:ascii="Lucida Sans" w:hAnsi="Lucida Sans"/>
          <w:sz w:val="22"/>
          <w:szCs w:val="22"/>
        </w:rPr>
        <w:t xml:space="preserve"> systematic review</w:t>
      </w:r>
      <w:r>
        <w:rPr>
          <w:rStyle w:val="a3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a3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a3"/>
          <w:rFonts w:ascii="Lucida Sans" w:hAnsi="Lucida Sans"/>
          <w:sz w:val="22"/>
          <w:szCs w:val="22"/>
        </w:rPr>
        <w:t xml:space="preserve"> </w:t>
      </w:r>
      <w:r w:rsidRPr="00FD6E06">
        <w:rPr>
          <w:rStyle w:val="a3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a3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a3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0C87DEB1" w14:textId="77777777" w:rsidR="00474025" w:rsidRPr="00474025" w:rsidRDefault="00474025" w:rsidP="00FD6E06">
      <w:pPr>
        <w:pStyle w:val="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a3"/>
          <w:rFonts w:ascii="Lucida Sans" w:hAnsi="Lucida Sans"/>
          <w:sz w:val="22"/>
          <w:szCs w:val="22"/>
        </w:rPr>
        <w:t>Moher D</w:t>
      </w:r>
      <w:r>
        <w:rPr>
          <w:rStyle w:val="a3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a3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a3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7FAC8397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376F1E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52B47A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86944A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97BE38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0D5A875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3EEF49D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841380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910693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A0838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9E275C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FCD6C2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6BAB64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FA25AC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12B27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D5D527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181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D60EF9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3173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29C2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224A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8179F3" w14:textId="2969FEA9" w:rsidR="0068643A" w:rsidRPr="00FD6E06" w:rsidRDefault="005A48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3023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1D17">
              <w:rPr>
                <w:sz w:val="24"/>
                <w:szCs w:val="24"/>
              </w:rPr>
            </w:r>
            <w:r w:rsidR="00B5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BEEB98" w14:textId="1E3F74B8" w:rsidR="0068643A" w:rsidRPr="00CF59DB" w:rsidRDefault="00CF59DB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-2</w:t>
            </w:r>
          </w:p>
        </w:tc>
      </w:tr>
      <w:tr w:rsidR="0068643A" w:rsidRPr="00FD6E06" w14:paraId="20158D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D3B9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6FE7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1FF5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179AD6" w14:textId="58681C7F" w:rsidR="0068643A" w:rsidRPr="00FD6E06" w:rsidRDefault="005A48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9BD2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1D17">
              <w:rPr>
                <w:sz w:val="24"/>
                <w:szCs w:val="24"/>
              </w:rPr>
            </w:r>
            <w:r w:rsidR="00B5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EFA18D" w14:textId="1DAB113B" w:rsidR="0068643A" w:rsidRPr="00CF59DB" w:rsidRDefault="00CF59DB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-2</w:t>
            </w:r>
          </w:p>
        </w:tc>
      </w:tr>
      <w:tr w:rsidR="0068643A" w:rsidRPr="00FD6E06" w14:paraId="7DB6BC1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EA8A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C12B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BB9E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C2A523" w14:textId="0C2DE134" w:rsidR="0068643A" w:rsidRPr="00FD6E06" w:rsidRDefault="005A48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4637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1D17">
              <w:rPr>
                <w:sz w:val="24"/>
                <w:szCs w:val="24"/>
              </w:rPr>
            </w:r>
            <w:r w:rsidR="00B5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CE4EED" w14:textId="33DAC974" w:rsidR="0068643A" w:rsidRPr="00CF59DB" w:rsidRDefault="00CF59DB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5-56</w:t>
            </w:r>
          </w:p>
        </w:tc>
      </w:tr>
      <w:tr w:rsidR="0068643A" w:rsidRPr="00FD6E06" w14:paraId="512B1A7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5B21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253FF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345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A4E2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9B97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0722D6" w14:textId="554AC8A7" w:rsidR="0068643A" w:rsidRPr="00FD6E06" w:rsidRDefault="005A48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D02D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1D17">
              <w:rPr>
                <w:sz w:val="24"/>
                <w:szCs w:val="24"/>
              </w:rPr>
            </w:r>
            <w:r w:rsidR="00B5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6CA072" w14:textId="0F92602C" w:rsidR="0068643A" w:rsidRPr="00CF59DB" w:rsidRDefault="00CF59DB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</w:p>
        </w:tc>
      </w:tr>
      <w:tr w:rsidR="0068643A" w:rsidRPr="00FD6E06" w14:paraId="1FD0956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6D1E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2D2B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EBA4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023210" w14:textId="4BB78923" w:rsidR="0068643A" w:rsidRPr="00FD6E06" w:rsidRDefault="005A48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475C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1D17">
              <w:rPr>
                <w:sz w:val="24"/>
                <w:szCs w:val="24"/>
              </w:rPr>
            </w:r>
            <w:r w:rsidR="00B5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B0343B" w14:textId="3932A0D2" w:rsidR="0068643A" w:rsidRPr="00CF59DB" w:rsidRDefault="00CF59DB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23, 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57</w:t>
            </w:r>
          </w:p>
        </w:tc>
      </w:tr>
      <w:tr w:rsidR="0068643A" w:rsidRPr="00FD6E06" w14:paraId="433C5F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012F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9542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2976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AF0595" w14:textId="4C655133" w:rsidR="0068643A" w:rsidRPr="00FD6E06" w:rsidRDefault="005A48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7614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1D17">
              <w:rPr>
                <w:sz w:val="24"/>
                <w:szCs w:val="24"/>
              </w:rPr>
            </w:r>
            <w:r w:rsidR="00B5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01FC65" w14:textId="2F00A762" w:rsidR="0068643A" w:rsidRPr="00CF59DB" w:rsidRDefault="00CF59DB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4</w:t>
            </w:r>
          </w:p>
        </w:tc>
      </w:tr>
      <w:tr w:rsidR="0068643A" w:rsidRPr="00FD6E06" w14:paraId="4BD260C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3B81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B62F22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D8A8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C75B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FED6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78CA0B" w14:textId="6B92405C" w:rsidR="0068643A" w:rsidRPr="00FD6E06" w:rsidRDefault="005A48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EBC9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1D17">
              <w:rPr>
                <w:sz w:val="24"/>
                <w:szCs w:val="24"/>
              </w:rPr>
            </w:r>
            <w:r w:rsidR="00B5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8C2B39" w14:textId="062D8C4E" w:rsidR="0068643A" w:rsidRPr="00CF59DB" w:rsidRDefault="00CF59DB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71</w:t>
            </w:r>
          </w:p>
        </w:tc>
      </w:tr>
      <w:tr w:rsidR="0068643A" w:rsidRPr="00FD6E06" w14:paraId="3163F22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F101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D4BB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1CFE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545A64" w14:textId="7025DE60" w:rsidR="0068643A" w:rsidRPr="00FD6E06" w:rsidRDefault="005A48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1C82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1D17">
              <w:rPr>
                <w:sz w:val="24"/>
                <w:szCs w:val="24"/>
              </w:rPr>
            </w:r>
            <w:r w:rsidR="00B5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07561" w14:textId="43B4C645" w:rsidR="0068643A" w:rsidRPr="00CF59DB" w:rsidRDefault="00CF59DB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71</w:t>
            </w:r>
          </w:p>
        </w:tc>
      </w:tr>
      <w:tr w:rsidR="0068643A" w:rsidRPr="00FD6E06" w14:paraId="180CCC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4E0C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728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736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43B865" w14:textId="29E00FCE" w:rsidR="0068643A" w:rsidRPr="00FD6E06" w:rsidRDefault="005A48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05ED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1D17">
              <w:rPr>
                <w:sz w:val="24"/>
                <w:szCs w:val="24"/>
              </w:rPr>
            </w:r>
            <w:r w:rsidR="00B5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85AB62" w14:textId="4C5D77AE" w:rsidR="0068643A" w:rsidRPr="00CF59DB" w:rsidRDefault="00CF59DB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71</w:t>
            </w:r>
          </w:p>
        </w:tc>
      </w:tr>
      <w:tr w:rsidR="00BB4AE3" w:rsidRPr="00FD6E06" w14:paraId="47351BF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E07AAE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3E80F2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7EB2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9AE4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2DC0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405B14" w14:textId="293DBFAE" w:rsidR="0068643A" w:rsidRPr="00FD6E06" w:rsidRDefault="005A48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F2EC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1D17">
              <w:rPr>
                <w:sz w:val="24"/>
                <w:szCs w:val="24"/>
              </w:rPr>
            </w:r>
            <w:r w:rsidR="00B5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5A5E80" w14:textId="6565CC65" w:rsidR="0068643A" w:rsidRPr="00CF59DB" w:rsidRDefault="00CF59DB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-74</w:t>
            </w:r>
          </w:p>
        </w:tc>
      </w:tr>
      <w:tr w:rsidR="0068643A" w:rsidRPr="00FD6E06" w14:paraId="3E9C65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AC7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417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A286B0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115FF0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E4A6E0" w14:textId="3B63841B" w:rsidR="0068643A" w:rsidRPr="00FD6E06" w:rsidRDefault="005A48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E2AD3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1D17">
              <w:rPr>
                <w:sz w:val="24"/>
                <w:szCs w:val="24"/>
              </w:rPr>
            </w:r>
            <w:r w:rsidR="00B5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1C5958" w14:textId="3F54FE83" w:rsidR="0068643A" w:rsidRPr="00CF59DB" w:rsidRDefault="00CF59DB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5-84</w:t>
            </w:r>
          </w:p>
        </w:tc>
      </w:tr>
      <w:tr w:rsidR="00BB4AE3" w:rsidRPr="00FD6E06" w14:paraId="7CCC0A8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0F0B13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9FAF05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BDFF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0EB6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6B03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83DC25" w14:textId="08F17A91" w:rsidR="0068643A" w:rsidRPr="00FD6E06" w:rsidRDefault="005A48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A140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1D17">
              <w:rPr>
                <w:sz w:val="24"/>
                <w:szCs w:val="24"/>
              </w:rPr>
            </w:r>
            <w:r w:rsidR="00B5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428526" w14:textId="33639E38" w:rsidR="0068643A" w:rsidRPr="00CF59DB" w:rsidRDefault="00CF59DB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</w:p>
        </w:tc>
      </w:tr>
      <w:tr w:rsidR="0068643A" w:rsidRPr="00FD6E06" w14:paraId="1EED3F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E375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2364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D9D8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461674" w14:textId="7A64131B" w:rsidR="0068643A" w:rsidRPr="00FD6E06" w:rsidRDefault="005A48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D8393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1D17">
              <w:rPr>
                <w:sz w:val="24"/>
                <w:szCs w:val="24"/>
              </w:rPr>
            </w:r>
            <w:r w:rsidR="00B5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186527" w14:textId="6BB08CF0" w:rsidR="0068643A" w:rsidRPr="00CF59DB" w:rsidRDefault="00CF59DB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34</w:t>
            </w:r>
          </w:p>
        </w:tc>
      </w:tr>
      <w:tr w:rsidR="0068643A" w:rsidRPr="00FD6E06" w14:paraId="3A92AF7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9853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C737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B959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A42037" w14:textId="274D7BFB" w:rsidR="0068643A" w:rsidRPr="00FD6E06" w:rsidRDefault="005A48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74A2C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1D17">
              <w:rPr>
                <w:sz w:val="24"/>
                <w:szCs w:val="24"/>
              </w:rPr>
            </w:r>
            <w:r w:rsidR="00B5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95094D" w14:textId="324C4F5B" w:rsidR="0068643A" w:rsidRPr="00CF59DB" w:rsidRDefault="00CF59DB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34</w:t>
            </w:r>
          </w:p>
        </w:tc>
      </w:tr>
      <w:tr w:rsidR="00BB4AE3" w:rsidRPr="00FD6E06" w14:paraId="7347787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62D9B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8B69B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E4E9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E6B0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0B20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DBBC32" w14:textId="60E086D5" w:rsidR="0068643A" w:rsidRPr="00FD6E06" w:rsidRDefault="005A48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CFA4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1D17">
              <w:rPr>
                <w:sz w:val="24"/>
                <w:szCs w:val="24"/>
              </w:rPr>
            </w:r>
            <w:r w:rsidR="00B5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F32A9C" w14:textId="19DF5468" w:rsidR="0068643A" w:rsidRPr="00CF59DB" w:rsidRDefault="00CF59DB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42</w:t>
            </w:r>
          </w:p>
        </w:tc>
      </w:tr>
      <w:tr w:rsidR="0068643A" w:rsidRPr="00FD6E06" w14:paraId="761ECA6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76A9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5EDB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1A65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C41E0B" w14:textId="3D4149F9" w:rsidR="0068643A" w:rsidRPr="00FD6E06" w:rsidRDefault="005A48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C15E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1D17">
              <w:rPr>
                <w:sz w:val="24"/>
                <w:szCs w:val="24"/>
              </w:rPr>
            </w:r>
            <w:r w:rsidR="00B5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58A0D5" w14:textId="6B6C6673" w:rsidR="0068643A" w:rsidRPr="00CF59DB" w:rsidRDefault="00E624EE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42</w:t>
            </w:r>
          </w:p>
        </w:tc>
      </w:tr>
      <w:tr w:rsidR="0068643A" w:rsidRPr="00FD6E06" w14:paraId="2F49708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4755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A0C8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4B4D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D9CB51" w14:textId="3124E33D" w:rsidR="0068643A" w:rsidRPr="00FD6E06" w:rsidRDefault="005A48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59B9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1D17">
              <w:rPr>
                <w:sz w:val="24"/>
                <w:szCs w:val="24"/>
              </w:rPr>
            </w:r>
            <w:r w:rsidR="00B5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28336B" w14:textId="30E92F30" w:rsidR="0068643A" w:rsidRPr="00E624EE" w:rsidRDefault="00E624EE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50</w:t>
            </w:r>
          </w:p>
        </w:tc>
      </w:tr>
      <w:tr w:rsidR="0068643A" w:rsidRPr="00FD6E06" w14:paraId="6EB44F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6ED1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58E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54FE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B864DD" w14:textId="600E9582" w:rsidR="0068643A" w:rsidRPr="00FD6E06" w:rsidRDefault="005A48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02432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1D17">
              <w:rPr>
                <w:sz w:val="24"/>
                <w:szCs w:val="24"/>
              </w:rPr>
            </w:r>
            <w:r w:rsidR="00B5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D648D1" w14:textId="41338CE5" w:rsidR="0068643A" w:rsidRPr="00E624EE" w:rsidRDefault="00E624EE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</w:p>
        </w:tc>
      </w:tr>
      <w:tr w:rsidR="0068643A" w:rsidRPr="00FD6E06" w14:paraId="14DDF0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4C1F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7060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3491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CC64D7" w14:textId="68CC1F95" w:rsidR="0068643A" w:rsidRPr="00FD6E06" w:rsidRDefault="005A48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4548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1D17">
              <w:rPr>
                <w:sz w:val="24"/>
                <w:szCs w:val="24"/>
              </w:rPr>
            </w:r>
            <w:r w:rsidR="00B5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03B905" w14:textId="7B1E479E" w:rsidR="0068643A" w:rsidRPr="00E624EE" w:rsidRDefault="00E624EE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10</w:t>
            </w:r>
          </w:p>
        </w:tc>
      </w:tr>
      <w:tr w:rsidR="0068643A" w:rsidRPr="00FD6E06" w14:paraId="46954A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611A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38CD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2B20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8BE0A5" w14:textId="63F2763B" w:rsidR="0068643A" w:rsidRPr="00FD6E06" w:rsidRDefault="005A48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35C8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1D17">
              <w:rPr>
                <w:sz w:val="24"/>
                <w:szCs w:val="24"/>
              </w:rPr>
            </w:r>
            <w:r w:rsidR="00B5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4FFC77" w14:textId="4DA51A2A" w:rsidR="0068643A" w:rsidRPr="00E624EE" w:rsidRDefault="00E624EE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66</w:t>
            </w:r>
          </w:p>
        </w:tc>
      </w:tr>
      <w:tr w:rsidR="00BB4AE3" w:rsidRPr="00FD6E06" w14:paraId="286D039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5538B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CE46DB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2FAC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FA3D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0470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5C4CAA" w14:textId="41BD048A" w:rsidR="0068643A" w:rsidRPr="00FD6E06" w:rsidRDefault="005A48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F60D4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1D17">
              <w:rPr>
                <w:sz w:val="24"/>
                <w:szCs w:val="24"/>
              </w:rPr>
            </w:r>
            <w:r w:rsidR="00B5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67DF0A" w14:textId="691B4A97" w:rsidR="0068643A" w:rsidRPr="00E624EE" w:rsidRDefault="00E624EE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74</w:t>
            </w:r>
          </w:p>
        </w:tc>
      </w:tr>
      <w:tr w:rsidR="0068643A" w:rsidRPr="00FD6E06" w14:paraId="09DF36C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5181F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F37F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730A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664B8E" w14:textId="3D471126" w:rsidR="0068643A" w:rsidRPr="00FD6E06" w:rsidRDefault="005A48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6D60E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1D17">
              <w:rPr>
                <w:sz w:val="24"/>
                <w:szCs w:val="24"/>
              </w:rPr>
            </w:r>
            <w:r w:rsidR="00B5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2A467E" w14:textId="00FAC0EC" w:rsidR="0068643A" w:rsidRPr="00E624EE" w:rsidRDefault="00E624EE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82</w:t>
            </w:r>
          </w:p>
        </w:tc>
      </w:tr>
      <w:tr w:rsidR="0068643A" w:rsidRPr="00FD6E06" w14:paraId="1071ACE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46270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53CE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3041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43D405" w14:textId="2C628AC3" w:rsidR="0068643A" w:rsidRPr="00FD6E06" w:rsidRDefault="00E624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299E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1D17">
              <w:rPr>
                <w:sz w:val="24"/>
                <w:szCs w:val="24"/>
              </w:rPr>
            </w:r>
            <w:r w:rsidR="00B5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A906AC" w14:textId="0C1E205E" w:rsidR="0068643A" w:rsidRPr="00E624EE" w:rsidRDefault="00E624EE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90-206</w:t>
            </w:r>
          </w:p>
        </w:tc>
      </w:tr>
      <w:tr w:rsidR="0068643A" w:rsidRPr="00FD6E06" w14:paraId="07C34AE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03118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C357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0C60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ECCEC3" w14:textId="7D2DEB80" w:rsidR="0068643A" w:rsidRPr="00FD6E06" w:rsidRDefault="00E624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C4C5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1D17">
              <w:rPr>
                <w:sz w:val="24"/>
                <w:szCs w:val="24"/>
              </w:rPr>
            </w:r>
            <w:r w:rsidR="00B5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D829AB" w14:textId="2ED4D5AF" w:rsidR="0068643A" w:rsidRPr="00BD2AF2" w:rsidRDefault="00BD2AF2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87</w:t>
            </w:r>
          </w:p>
        </w:tc>
      </w:tr>
      <w:tr w:rsidR="0068643A" w:rsidRPr="00FD6E06" w14:paraId="0222441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1C77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28DF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0C50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6858A5" w14:textId="1785D05E" w:rsidR="0068643A" w:rsidRPr="00FD6E06" w:rsidRDefault="00E624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1D7B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1D17">
              <w:rPr>
                <w:sz w:val="24"/>
                <w:szCs w:val="24"/>
              </w:rPr>
            </w:r>
            <w:r w:rsidR="00B5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26E4BF" w14:textId="579B422A" w:rsidR="0068643A" w:rsidRPr="00BD2AF2" w:rsidRDefault="00BD2AF2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07</w:t>
            </w:r>
          </w:p>
        </w:tc>
      </w:tr>
      <w:tr w:rsidR="0068643A" w:rsidRPr="00FD6E06" w14:paraId="30FF46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9ACB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7E8A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9DEB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738654" w14:textId="6EA64B4A" w:rsidR="0068643A" w:rsidRPr="00FD6E06" w:rsidRDefault="00E624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F525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1D17">
              <w:rPr>
                <w:sz w:val="24"/>
                <w:szCs w:val="24"/>
              </w:rPr>
            </w:r>
            <w:r w:rsidR="00B5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AE4E50" w14:textId="2B6F48AE" w:rsidR="0068643A" w:rsidRPr="00BD2AF2" w:rsidRDefault="00BD2AF2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07</w:t>
            </w:r>
          </w:p>
        </w:tc>
      </w:tr>
    </w:tbl>
    <w:p w14:paraId="4C52BE95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746614" w14:textId="77777777" w:rsidR="00B51D17" w:rsidRDefault="00B51D17" w:rsidP="00FD6E06">
      <w:pPr>
        <w:spacing w:after="0" w:line="240" w:lineRule="auto"/>
      </w:pPr>
      <w:r>
        <w:separator/>
      </w:r>
    </w:p>
  </w:endnote>
  <w:endnote w:type="continuationSeparator" w:id="0">
    <w:p w14:paraId="5A469D3B" w14:textId="77777777" w:rsidR="00B51D17" w:rsidRDefault="00B51D1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9B3B5F" w14:textId="77777777" w:rsidR="00FD6E06" w:rsidRDefault="00F901FE" w:rsidP="00F901FE">
    <w:pPr>
      <w:pStyle w:val="a7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93BF29B" wp14:editId="7BD6FE98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32245B" w14:textId="77777777" w:rsidR="00B51D17" w:rsidRDefault="00B51D17" w:rsidP="00FD6E06">
      <w:pPr>
        <w:spacing w:after="0" w:line="240" w:lineRule="auto"/>
      </w:pPr>
      <w:r>
        <w:separator/>
      </w:r>
    </w:p>
  </w:footnote>
  <w:footnote w:type="continuationSeparator" w:id="0">
    <w:p w14:paraId="610F686E" w14:textId="77777777" w:rsidR="00B51D17" w:rsidRDefault="00B51D1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B0077D1" w14:textId="77777777" w:rsidR="00A0782F" w:rsidRDefault="00A0782F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013E9B" w14:textId="77777777" w:rsidR="00A0782F" w:rsidRDefault="00A0782F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1E4CA1"/>
    <w:rsid w:val="002253F7"/>
    <w:rsid w:val="00474025"/>
    <w:rsid w:val="005A4846"/>
    <w:rsid w:val="00664936"/>
    <w:rsid w:val="0068643A"/>
    <w:rsid w:val="00750A0E"/>
    <w:rsid w:val="007924AC"/>
    <w:rsid w:val="009B20D2"/>
    <w:rsid w:val="00A0782F"/>
    <w:rsid w:val="00B51D17"/>
    <w:rsid w:val="00B567D4"/>
    <w:rsid w:val="00BB4AE3"/>
    <w:rsid w:val="00BD2AF2"/>
    <w:rsid w:val="00CA6DD4"/>
    <w:rsid w:val="00CF59DB"/>
    <w:rsid w:val="00D464FA"/>
    <w:rsid w:val="00E624EE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44A20E"/>
  <w15:docId w15:val="{76F89E12-E059-4E4E-9175-EEEC3B3DE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implepara">
    <w:name w:val="simplepara"/>
    <w:basedOn w:val="a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3">
    <w:name w:val="Strong"/>
    <w:basedOn w:val="a0"/>
    <w:uiPriority w:val="22"/>
    <w:qFormat/>
    <w:rsid w:val="00FD6E06"/>
    <w:rPr>
      <w:b/>
      <w:bCs/>
    </w:rPr>
  </w:style>
  <w:style w:type="character" w:styleId="a4">
    <w:name w:val="Emphasis"/>
    <w:basedOn w:val="a0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a5">
    <w:name w:val="header"/>
    <w:basedOn w:val="a"/>
    <w:link w:val="a6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FD6E06"/>
  </w:style>
  <w:style w:type="paragraph" w:styleId="a7">
    <w:name w:val="footer"/>
    <w:basedOn w:val="a"/>
    <w:link w:val="a8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FD6E06"/>
  </w:style>
  <w:style w:type="character" w:customStyle="1" w:styleId="10">
    <w:name w:val="标题 1 字符"/>
    <w:basedOn w:val="a0"/>
    <w:link w:val="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0"/>
    <w:rsid w:val="00FD6E06"/>
  </w:style>
  <w:style w:type="character" w:customStyle="1" w:styleId="articlecitationvolume">
    <w:name w:val="articlecitation_volume"/>
    <w:basedOn w:val="a0"/>
    <w:rsid w:val="00FD6E06"/>
  </w:style>
  <w:style w:type="paragraph" w:styleId="a9">
    <w:name w:val="Balloon Text"/>
    <w:basedOn w:val="a"/>
    <w:link w:val="aa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3</Pages>
  <Words>838</Words>
  <Characters>477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Zhaolun Cai</cp:lastModifiedBy>
  <cp:revision>8</cp:revision>
  <dcterms:created xsi:type="dcterms:W3CDTF">2016-01-13T16:30:00Z</dcterms:created>
  <dcterms:modified xsi:type="dcterms:W3CDTF">2021-01-22T06:38:00Z</dcterms:modified>
</cp:coreProperties>
</file>